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189" w:rsidRDefault="004B12DC" w:rsidP="00C67171">
      <w:pPr>
        <w:spacing w:line="480" w:lineRule="auto"/>
        <w:rPr>
          <w:b/>
        </w:rPr>
      </w:pPr>
      <w:proofErr w:type="gramStart"/>
      <w:r>
        <w:rPr>
          <w:b/>
        </w:rPr>
        <w:t>S2 Table</w:t>
      </w:r>
      <w:r w:rsidR="00C67171" w:rsidRPr="00607950">
        <w:rPr>
          <w:b/>
        </w:rPr>
        <w:t>.</w:t>
      </w:r>
      <w:proofErr w:type="gramEnd"/>
      <w:r w:rsidR="00C67171" w:rsidRPr="00607950">
        <w:rPr>
          <w:b/>
        </w:rPr>
        <w:t xml:space="preserve"> </w:t>
      </w:r>
      <w:r w:rsidR="00C67171">
        <w:rPr>
          <w:b/>
        </w:rPr>
        <w:t>HC</w:t>
      </w:r>
      <w:bookmarkStart w:id="0" w:name="_GoBack"/>
      <w:bookmarkEnd w:id="0"/>
      <w:r w:rsidR="00C67171">
        <w:rPr>
          <w:b/>
        </w:rPr>
        <w:t>V subtype reference s</w:t>
      </w:r>
      <w:r w:rsidR="00C67171" w:rsidRPr="00607950">
        <w:rPr>
          <w:b/>
        </w:rPr>
        <w:t>equences</w:t>
      </w:r>
      <w:r w:rsidR="00C67171">
        <w:rPr>
          <w:b/>
        </w:rPr>
        <w:t xml:space="preserve"> for NS3/4A</w:t>
      </w:r>
      <w:r w:rsidR="00C67171" w:rsidRPr="00607950">
        <w:rPr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533"/>
        <w:gridCol w:w="1516"/>
        <w:gridCol w:w="573"/>
        <w:gridCol w:w="573"/>
        <w:gridCol w:w="573"/>
        <w:gridCol w:w="573"/>
        <w:gridCol w:w="573"/>
        <w:gridCol w:w="573"/>
        <w:gridCol w:w="573"/>
        <w:gridCol w:w="575"/>
        <w:gridCol w:w="578"/>
      </w:tblGrid>
      <w:tr w:rsidR="00C67171" w:rsidRPr="007E4130" w:rsidTr="004E2C2B">
        <w:trPr>
          <w:trHeight w:val="288"/>
        </w:trPr>
        <w:tc>
          <w:tcPr>
            <w:tcW w:w="712" w:type="pct"/>
            <w:vMerge w:val="restart"/>
            <w:shd w:val="clear" w:color="auto" w:fill="auto"/>
            <w:noWrap/>
            <w:vAlign w:val="bottom"/>
          </w:tcPr>
          <w:p w:rsidR="00C67171" w:rsidRPr="007E4130" w:rsidRDefault="00C67171" w:rsidP="004E2C2B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01" w:type="pct"/>
            <w:vMerge w:val="restart"/>
            <w:shd w:val="clear" w:color="auto" w:fill="auto"/>
            <w:noWrap/>
            <w:vAlign w:val="bottom"/>
          </w:tcPr>
          <w:p w:rsidR="00C67171" w:rsidRPr="007E4130" w:rsidRDefault="00C67171" w:rsidP="004E2C2B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ccession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bottom"/>
          </w:tcPr>
          <w:p w:rsidR="00C67171" w:rsidRPr="007E4130" w:rsidRDefault="00C67171" w:rsidP="004E2C2B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695" w:type="pct"/>
            <w:gridSpan w:val="9"/>
            <w:shd w:val="clear" w:color="auto" w:fill="auto"/>
            <w:noWrap/>
            <w:vAlign w:val="bottom"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S3 Amino Acid Position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vMerge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01" w:type="pct"/>
            <w:vMerge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2" w:type="pct"/>
            <w:vMerge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68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NC_004102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H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J238799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Con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B047639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JFH-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10988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HC-J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2c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50409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BEBE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2i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Q155561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5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2l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KC197235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MRS8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3a</w:t>
            </w:r>
            <w:r w:rsidRPr="004E2C2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GU814263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GU814265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ED4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J462437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C38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4f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EF589161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IFBT8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4g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J462432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C19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4k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J462438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C38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4o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J462440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C9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4r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J462439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C38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F064490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SA1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12083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EUHK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C67171" w:rsidRPr="007E4130" w:rsidTr="004E2C2B">
        <w:trPr>
          <w:trHeight w:val="288"/>
        </w:trPr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6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Q314805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GX00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C67171" w:rsidRPr="007E4130" w:rsidRDefault="00C67171" w:rsidP="004E2C2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4130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</w:tr>
    </w:tbl>
    <w:p w:rsidR="00C67171" w:rsidRDefault="00C67171" w:rsidP="00C67171"/>
    <w:p w:rsidR="00C67171" w:rsidRPr="00C67171" w:rsidRDefault="00C67171" w:rsidP="00C67171">
      <w:pPr>
        <w:rPr>
          <w:sz w:val="20"/>
          <w:szCs w:val="20"/>
        </w:rPr>
      </w:pPr>
      <w:r w:rsidRPr="004E2C2B">
        <w:rPr>
          <w:sz w:val="20"/>
          <w:szCs w:val="20"/>
        </w:rPr>
        <w:t>a. Amino acid position 166 is A in GT3a.</w:t>
      </w:r>
    </w:p>
    <w:sectPr w:rsidR="00C67171" w:rsidRPr="00C6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171"/>
    <w:rsid w:val="004B12DC"/>
    <w:rsid w:val="006D2189"/>
    <w:rsid w:val="00C6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ll, Gretja L</dc:creator>
  <cp:lastModifiedBy>Schnell, Gretja L</cp:lastModifiedBy>
  <cp:revision>2</cp:revision>
  <dcterms:created xsi:type="dcterms:W3CDTF">2018-05-01T20:50:00Z</dcterms:created>
  <dcterms:modified xsi:type="dcterms:W3CDTF">2018-09-06T22:14:00Z</dcterms:modified>
</cp:coreProperties>
</file>